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20B0E" w14:textId="5956E659" w:rsidR="00CB5541" w:rsidRPr="00EC05BE" w:rsidRDefault="00893C06" w:rsidP="00CB5541">
      <w:pPr>
        <w:pStyle w:val="Heading3"/>
      </w:pPr>
      <w:r>
        <w:t xml:space="preserve">Appendix </w:t>
      </w:r>
      <w:r w:rsidR="00DF400B">
        <w:t>3</w:t>
      </w:r>
      <w:r>
        <w:t xml:space="preserve">. </w:t>
      </w:r>
      <w:r w:rsidR="0057424F" w:rsidRPr="0057424F">
        <w:t>Reviewer agreement analysis (Cohen κ)</w:t>
      </w:r>
      <w:r w:rsidR="00CB5541" w:rsidRPr="00EC05BE">
        <w:t xml:space="preserve"> </w:t>
      </w:r>
    </w:p>
    <w:p w14:paraId="584F1344" w14:textId="77777777" w:rsidR="00CB5541" w:rsidRPr="00EC05BE" w:rsidRDefault="00CB5541" w:rsidP="00CB5541">
      <w:pPr>
        <w:pStyle w:val="Heading4"/>
      </w:pPr>
      <w:r w:rsidRPr="00EC05BE">
        <w:t>Review agreement for record screening</w:t>
      </w:r>
    </w:p>
    <w:p w14:paraId="6CA30938" w14:textId="77777777" w:rsidR="00CB5541" w:rsidRPr="00EC05BE" w:rsidRDefault="00CB5541" w:rsidP="00CB5541">
      <w:r w:rsidRPr="00EC05BE">
        <w:t xml:space="preserve">Each reviewer screened articles using the criteria in the above table, excluding those that met these criteria and marking uncertain ones as </w:t>
      </w:r>
      <w:proofErr w:type="gramStart"/>
      <w:r w:rsidRPr="00EC05BE">
        <w:t>'?Maybe</w:t>
      </w:r>
      <w:proofErr w:type="gramEnd"/>
      <w:r w:rsidRPr="00EC05BE">
        <w:t>'. Of the 835 articles, reviewers unanimously agreed to exclude 720 and include 39. The remaining 76 articles were further evaluated in a review meeting, where a third reviewer was also present.</w:t>
      </w:r>
    </w:p>
    <w:tbl>
      <w:tblPr>
        <w:tblW w:w="5000" w:type="pct"/>
        <w:tblBorders>
          <w:top w:val="single" w:sz="6" w:space="0" w:color="auto"/>
          <w:left w:val="single" w:sz="6" w:space="0" w:color="auto"/>
          <w:bottom w:val="single" w:sz="6" w:space="0" w:color="auto"/>
          <w:right w:val="single" w:sz="6" w:space="0" w:color="auto"/>
        </w:tblBorders>
        <w:tblCellMar>
          <w:top w:w="38" w:type="dxa"/>
          <w:left w:w="38" w:type="dxa"/>
          <w:bottom w:w="38" w:type="dxa"/>
          <w:right w:w="38" w:type="dxa"/>
        </w:tblCellMar>
        <w:tblLook w:val="04A0" w:firstRow="1" w:lastRow="0" w:firstColumn="1" w:lastColumn="0" w:noHBand="0" w:noVBand="1"/>
      </w:tblPr>
      <w:tblGrid>
        <w:gridCol w:w="3353"/>
        <w:gridCol w:w="2795"/>
        <w:gridCol w:w="2862"/>
      </w:tblGrid>
      <w:tr w:rsidR="00CB5541" w:rsidRPr="00EC05BE" w14:paraId="6A811AB6" w14:textId="77777777" w:rsidTr="006A0564">
        <w:trPr>
          <w:tblHeader/>
        </w:trPr>
        <w:tc>
          <w:tcPr>
            <w:tcW w:w="186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5A58A4D" w14:textId="77777777" w:rsidR="00CB5541" w:rsidRPr="00EC05BE" w:rsidRDefault="00CB5541" w:rsidP="006A0564">
            <w:pPr>
              <w:rPr>
                <w:lang w:eastAsia="en-GB"/>
              </w:rPr>
            </w:pPr>
            <w:r w:rsidRPr="00EC05BE">
              <w:rPr>
                <w:lang w:eastAsia="en-GB"/>
              </w:rPr>
              <w:t>WH\ GC</w:t>
            </w:r>
          </w:p>
        </w:tc>
        <w:tc>
          <w:tcPr>
            <w:tcW w:w="155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AB7879B" w14:textId="77777777" w:rsidR="00CB5541" w:rsidRPr="00EC05BE" w:rsidRDefault="00CB5541" w:rsidP="006A0564">
            <w:pPr>
              <w:rPr>
                <w:lang w:eastAsia="en-GB"/>
              </w:rPr>
            </w:pPr>
            <w:proofErr w:type="gramStart"/>
            <w:r w:rsidRPr="00EC05BE">
              <w:rPr>
                <w:lang w:eastAsia="en-GB"/>
              </w:rPr>
              <w:t>?Maybe</w:t>
            </w:r>
            <w:proofErr w:type="gramEnd"/>
          </w:p>
        </w:tc>
        <w:tc>
          <w:tcPr>
            <w:tcW w:w="1588"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DDA4B21" w14:textId="77777777" w:rsidR="00CB5541" w:rsidRPr="00EC05BE" w:rsidRDefault="00CB5541" w:rsidP="006A0564">
            <w:pPr>
              <w:rPr>
                <w:lang w:eastAsia="en-GB"/>
              </w:rPr>
            </w:pPr>
            <w:r w:rsidRPr="00EC05BE">
              <w:rPr>
                <w:lang w:eastAsia="en-GB"/>
              </w:rPr>
              <w:t>Exclude</w:t>
            </w:r>
          </w:p>
        </w:tc>
      </w:tr>
      <w:tr w:rsidR="00CB5541" w:rsidRPr="00EC05BE" w14:paraId="240DDBF3" w14:textId="77777777" w:rsidTr="006A0564">
        <w:tc>
          <w:tcPr>
            <w:tcW w:w="186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5EA9D58" w14:textId="77777777" w:rsidR="00CB5541" w:rsidRPr="00EC05BE" w:rsidRDefault="00CB5541" w:rsidP="006A0564">
            <w:pPr>
              <w:rPr>
                <w:lang w:eastAsia="en-GB"/>
              </w:rPr>
            </w:pPr>
            <w:proofErr w:type="gramStart"/>
            <w:r w:rsidRPr="00EC05BE">
              <w:rPr>
                <w:lang w:eastAsia="en-GB"/>
              </w:rPr>
              <w:t>?Maybe</w:t>
            </w:r>
            <w:proofErr w:type="gramEnd"/>
          </w:p>
        </w:tc>
        <w:tc>
          <w:tcPr>
            <w:tcW w:w="155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4A32205" w14:textId="77777777" w:rsidR="00CB5541" w:rsidRPr="00EC05BE" w:rsidRDefault="00CB5541" w:rsidP="006A0564">
            <w:pPr>
              <w:rPr>
                <w:lang w:eastAsia="en-GB"/>
              </w:rPr>
            </w:pPr>
            <w:r w:rsidRPr="00EC05BE">
              <w:rPr>
                <w:lang w:eastAsia="en-GB"/>
              </w:rPr>
              <w:t>39</w:t>
            </w:r>
          </w:p>
        </w:tc>
        <w:tc>
          <w:tcPr>
            <w:tcW w:w="1588"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15CE6C5" w14:textId="77777777" w:rsidR="00CB5541" w:rsidRPr="00EC05BE" w:rsidRDefault="00CB5541" w:rsidP="006A0564">
            <w:pPr>
              <w:rPr>
                <w:lang w:eastAsia="en-GB"/>
              </w:rPr>
            </w:pPr>
            <w:r w:rsidRPr="00EC05BE">
              <w:rPr>
                <w:lang w:eastAsia="en-GB"/>
              </w:rPr>
              <w:t>62</w:t>
            </w:r>
          </w:p>
        </w:tc>
      </w:tr>
      <w:tr w:rsidR="00CB5541" w:rsidRPr="00EC05BE" w14:paraId="42D3F3A1" w14:textId="77777777" w:rsidTr="006A0564">
        <w:tc>
          <w:tcPr>
            <w:tcW w:w="186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2BBBE96" w14:textId="77777777" w:rsidR="00CB5541" w:rsidRPr="00EC05BE" w:rsidRDefault="00CB5541" w:rsidP="006A0564">
            <w:pPr>
              <w:rPr>
                <w:lang w:eastAsia="en-GB"/>
              </w:rPr>
            </w:pPr>
            <w:r w:rsidRPr="00EC05BE">
              <w:rPr>
                <w:lang w:eastAsia="en-GB"/>
              </w:rPr>
              <w:t>Exclude</w:t>
            </w:r>
          </w:p>
        </w:tc>
        <w:tc>
          <w:tcPr>
            <w:tcW w:w="155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78B5B02" w14:textId="77777777" w:rsidR="00CB5541" w:rsidRPr="00EC05BE" w:rsidRDefault="00CB5541" w:rsidP="006A0564">
            <w:pPr>
              <w:rPr>
                <w:lang w:eastAsia="en-GB"/>
              </w:rPr>
            </w:pPr>
            <w:r w:rsidRPr="00EC05BE">
              <w:rPr>
                <w:lang w:eastAsia="en-GB"/>
              </w:rPr>
              <w:t>14</w:t>
            </w:r>
          </w:p>
        </w:tc>
        <w:tc>
          <w:tcPr>
            <w:tcW w:w="1588"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82F1F62" w14:textId="77777777" w:rsidR="00CB5541" w:rsidRPr="00EC05BE" w:rsidRDefault="00CB5541" w:rsidP="006A0564">
            <w:pPr>
              <w:rPr>
                <w:lang w:eastAsia="en-GB"/>
              </w:rPr>
            </w:pPr>
            <w:r w:rsidRPr="00EC05BE">
              <w:rPr>
                <w:lang w:eastAsia="en-GB"/>
              </w:rPr>
              <w:t>720</w:t>
            </w:r>
          </w:p>
        </w:tc>
      </w:tr>
    </w:tbl>
    <w:p w14:paraId="5836393C" w14:textId="77777777" w:rsidR="00CB5541" w:rsidRPr="00EC05BE" w:rsidRDefault="00CB5541" w:rsidP="00CB5541">
      <w:r w:rsidRPr="00EC05BE">
        <w:br/>
        <w:t>The Kappa score, a reliable statistical indicator of inter-rater agreement for qualitative assessments like this review, was calculated using Cohen's Kappa coefficient. With a score of 0.472, it signifies moderate agreement between the two reviewers, surpassing what would be expected by chance. The calculation details are provided below:</w:t>
      </w:r>
    </w:p>
    <w:p w14:paraId="333E9328" w14:textId="77777777" w:rsidR="00CB5541" w:rsidRPr="00EC05BE" w:rsidRDefault="00CB5541" w:rsidP="00CB5541">
      <w:r w:rsidRPr="00EC05BE">
        <w:t>Observed Agreement (Po):</w:t>
      </w:r>
    </w:p>
    <w:p w14:paraId="02A02FA4" w14:textId="77777777" w:rsidR="00CB5541" w:rsidRPr="00EC05BE" w:rsidRDefault="00CB5541" w:rsidP="00CB5541">
      <w:r w:rsidRPr="00EC05BE">
        <w:rPr>
          <w:noProof/>
        </w:rPr>
        <w:drawing>
          <wp:inline distT="0" distB="0" distL="0" distR="0" wp14:anchorId="6F371FA0" wp14:editId="30C53B75">
            <wp:extent cx="4323693" cy="754946"/>
            <wp:effectExtent l="0" t="0" r="1270" b="7620"/>
            <wp:docPr id="2110949004" name="Picture 1"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949004" name="Picture 1" descr="A black text on a white background&#10;&#10;Description automatically generated"/>
                    <pic:cNvPicPr/>
                  </pic:nvPicPr>
                  <pic:blipFill>
                    <a:blip r:embed="rId4"/>
                    <a:stretch>
                      <a:fillRect/>
                    </a:stretch>
                  </pic:blipFill>
                  <pic:spPr>
                    <a:xfrm>
                      <a:off x="0" y="0"/>
                      <a:ext cx="4407407" cy="769563"/>
                    </a:xfrm>
                    <a:prstGeom prst="rect">
                      <a:avLst/>
                    </a:prstGeom>
                  </pic:spPr>
                </pic:pic>
              </a:graphicData>
            </a:graphic>
          </wp:inline>
        </w:drawing>
      </w:r>
    </w:p>
    <w:p w14:paraId="56504C57" w14:textId="77777777" w:rsidR="00CB5541" w:rsidRPr="00EC05BE" w:rsidRDefault="00CB5541" w:rsidP="00CB5541">
      <w:r w:rsidRPr="00EC05BE">
        <w:t>Expected Agreement by Chance (Pe):</w:t>
      </w:r>
    </w:p>
    <w:p w14:paraId="618D946D" w14:textId="77777777" w:rsidR="00CB5541" w:rsidRPr="00EC05BE" w:rsidRDefault="00CB5541" w:rsidP="00CB5541">
      <w:r w:rsidRPr="00EC05BE">
        <w:rPr>
          <w:noProof/>
        </w:rPr>
        <w:drawing>
          <wp:inline distT="0" distB="0" distL="0" distR="0" wp14:anchorId="1986B493" wp14:editId="5FCA204D">
            <wp:extent cx="4706007" cy="1298766"/>
            <wp:effectExtent l="0" t="0" r="0" b="0"/>
            <wp:docPr id="654598904" name="Picture 1" descr="A math equation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598904" name="Picture 1" descr="A math equations on a white background&#10;&#10;Description automatically generated"/>
                    <pic:cNvPicPr/>
                  </pic:nvPicPr>
                  <pic:blipFill>
                    <a:blip r:embed="rId5"/>
                    <a:stretch>
                      <a:fillRect/>
                    </a:stretch>
                  </pic:blipFill>
                  <pic:spPr>
                    <a:xfrm>
                      <a:off x="0" y="0"/>
                      <a:ext cx="4734586" cy="1306653"/>
                    </a:xfrm>
                    <a:prstGeom prst="rect">
                      <a:avLst/>
                    </a:prstGeom>
                  </pic:spPr>
                </pic:pic>
              </a:graphicData>
            </a:graphic>
          </wp:inline>
        </w:drawing>
      </w:r>
    </w:p>
    <w:p w14:paraId="0F83FCE2" w14:textId="77777777" w:rsidR="00CB5541" w:rsidRPr="00EC05BE" w:rsidRDefault="00CB5541" w:rsidP="00CB5541">
      <w:r w:rsidRPr="00EC05BE">
        <w:t>Kappa Score Calculation:</w:t>
      </w:r>
    </w:p>
    <w:p w14:paraId="55891110" w14:textId="77777777" w:rsidR="00CB5541" w:rsidRPr="00EC05BE" w:rsidRDefault="00CB5541" w:rsidP="00CB5541">
      <w:r w:rsidRPr="00EC05BE">
        <w:rPr>
          <w:noProof/>
        </w:rPr>
        <w:drawing>
          <wp:inline distT="0" distB="0" distL="0" distR="0" wp14:anchorId="68460CF3" wp14:editId="626BC474">
            <wp:extent cx="1190297" cy="1249812"/>
            <wp:effectExtent l="0" t="0" r="0" b="7620"/>
            <wp:docPr id="456507692" name="Picture 1" descr="A math equations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507692" name="Picture 1" descr="A math equations with numbers and lines&#10;&#10;Description automatically generated"/>
                    <pic:cNvPicPr/>
                  </pic:nvPicPr>
                  <pic:blipFill>
                    <a:blip r:embed="rId6"/>
                    <a:stretch>
                      <a:fillRect/>
                    </a:stretch>
                  </pic:blipFill>
                  <pic:spPr>
                    <a:xfrm>
                      <a:off x="0" y="0"/>
                      <a:ext cx="1205152" cy="1265410"/>
                    </a:xfrm>
                    <a:prstGeom prst="rect">
                      <a:avLst/>
                    </a:prstGeom>
                  </pic:spPr>
                </pic:pic>
              </a:graphicData>
            </a:graphic>
          </wp:inline>
        </w:drawing>
      </w:r>
    </w:p>
    <w:p w14:paraId="06607E0A" w14:textId="77777777" w:rsidR="00CB5541" w:rsidRPr="00EC05BE" w:rsidRDefault="00CB5541" w:rsidP="00CB5541">
      <w:r w:rsidRPr="00EC05BE">
        <w:t>This is a moderate level of agreement achieved blind prior to discussion and perfect agreement.</w:t>
      </w:r>
    </w:p>
    <w:p w14:paraId="3ECFF656" w14:textId="77777777" w:rsidR="00CB5541" w:rsidRPr="00EC05BE" w:rsidRDefault="00CB5541" w:rsidP="00CB5541"/>
    <w:p w14:paraId="4B2A1DA1" w14:textId="77777777" w:rsidR="00CB5541" w:rsidRPr="00EC05BE" w:rsidRDefault="00CB5541" w:rsidP="00CB5541">
      <w:pPr>
        <w:pStyle w:val="Heading4"/>
      </w:pPr>
      <w:r w:rsidRPr="00EC05BE">
        <w:t>Review agreement for full-text screening</w:t>
      </w:r>
    </w:p>
    <w:p w14:paraId="29BF81E8" w14:textId="77777777" w:rsidR="00CB5541" w:rsidRPr="00EC05BE" w:rsidRDefault="00CB5541" w:rsidP="00CB5541">
      <w:r w:rsidRPr="00EC05BE">
        <w:t>The abstract review meeting addressed the 76 articles marked for exclusion by only one reviewer, discussing the reasons for potential exclusion. Notes were made on these articles, detailing the reasons, and re-evaluating them after clarifying the screening criteria. Key observations included that many articles mentioned dementia as a study focus but did not involve participants with dementia or mention the quality of life or behaviours in the introduction without assessing changes in these outcomes. Additionally, a few clerical errors were identified and corrected. After this second screening phase, 783 articles were unanimously excluded in complete agreement without any discrepancy in the assessments or ratings.</w:t>
      </w:r>
    </w:p>
    <w:tbl>
      <w:tblPr>
        <w:tblW w:w="5000" w:type="pct"/>
        <w:tblBorders>
          <w:top w:val="single" w:sz="6" w:space="0" w:color="auto"/>
          <w:left w:val="single" w:sz="6" w:space="0" w:color="auto"/>
          <w:bottom w:val="single" w:sz="6" w:space="0" w:color="auto"/>
          <w:right w:val="single" w:sz="6" w:space="0" w:color="auto"/>
        </w:tblBorders>
        <w:tblCellMar>
          <w:top w:w="38" w:type="dxa"/>
          <w:left w:w="38" w:type="dxa"/>
          <w:bottom w:w="38" w:type="dxa"/>
          <w:right w:w="38" w:type="dxa"/>
        </w:tblCellMar>
        <w:tblLook w:val="04A0" w:firstRow="1" w:lastRow="0" w:firstColumn="1" w:lastColumn="0" w:noHBand="0" w:noVBand="1"/>
      </w:tblPr>
      <w:tblGrid>
        <w:gridCol w:w="3353"/>
        <w:gridCol w:w="2795"/>
        <w:gridCol w:w="2862"/>
      </w:tblGrid>
      <w:tr w:rsidR="00CB5541" w:rsidRPr="00EC05BE" w14:paraId="3A155657" w14:textId="77777777" w:rsidTr="006A0564">
        <w:trPr>
          <w:tblHeader/>
        </w:trPr>
        <w:tc>
          <w:tcPr>
            <w:tcW w:w="186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2E761A5" w14:textId="77777777" w:rsidR="00CB5541" w:rsidRPr="00EC05BE" w:rsidRDefault="00CB5541" w:rsidP="006A0564">
            <w:pPr>
              <w:rPr>
                <w:lang w:eastAsia="en-GB"/>
              </w:rPr>
            </w:pPr>
            <w:r w:rsidRPr="00EC05BE">
              <w:rPr>
                <w:lang w:eastAsia="en-GB"/>
              </w:rPr>
              <w:t>WH \ GC</w:t>
            </w:r>
          </w:p>
        </w:tc>
        <w:tc>
          <w:tcPr>
            <w:tcW w:w="155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7199D1E7" w14:textId="77777777" w:rsidR="00CB5541" w:rsidRPr="00EC05BE" w:rsidRDefault="00CB5541" w:rsidP="006A0564">
            <w:pPr>
              <w:rPr>
                <w:lang w:eastAsia="en-GB"/>
              </w:rPr>
            </w:pPr>
            <w:proofErr w:type="gramStart"/>
            <w:r w:rsidRPr="00EC05BE">
              <w:rPr>
                <w:lang w:eastAsia="en-GB"/>
              </w:rPr>
              <w:t>?Maybe</w:t>
            </w:r>
            <w:proofErr w:type="gramEnd"/>
          </w:p>
        </w:tc>
        <w:tc>
          <w:tcPr>
            <w:tcW w:w="1588"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5167864" w14:textId="77777777" w:rsidR="00CB5541" w:rsidRPr="00EC05BE" w:rsidRDefault="00CB5541" w:rsidP="006A0564">
            <w:pPr>
              <w:rPr>
                <w:lang w:eastAsia="en-GB"/>
              </w:rPr>
            </w:pPr>
            <w:r w:rsidRPr="00EC05BE">
              <w:rPr>
                <w:lang w:eastAsia="en-GB"/>
              </w:rPr>
              <w:t>Exclude</w:t>
            </w:r>
          </w:p>
        </w:tc>
      </w:tr>
      <w:tr w:rsidR="00CB5541" w:rsidRPr="00EC05BE" w14:paraId="523B0576" w14:textId="77777777" w:rsidTr="006A0564">
        <w:trPr>
          <w:trHeight w:val="54"/>
        </w:trPr>
        <w:tc>
          <w:tcPr>
            <w:tcW w:w="186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F9E226B" w14:textId="77777777" w:rsidR="00CB5541" w:rsidRPr="00EC05BE" w:rsidRDefault="00CB5541" w:rsidP="006A0564">
            <w:pPr>
              <w:rPr>
                <w:lang w:eastAsia="en-GB"/>
              </w:rPr>
            </w:pPr>
            <w:proofErr w:type="gramStart"/>
            <w:r w:rsidRPr="00EC05BE">
              <w:rPr>
                <w:lang w:eastAsia="en-GB"/>
              </w:rPr>
              <w:t>?Maybe</w:t>
            </w:r>
            <w:proofErr w:type="gramEnd"/>
          </w:p>
        </w:tc>
        <w:tc>
          <w:tcPr>
            <w:tcW w:w="155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09B4267" w14:textId="77777777" w:rsidR="00CB5541" w:rsidRPr="00EC05BE" w:rsidRDefault="00CB5541" w:rsidP="006A0564">
            <w:pPr>
              <w:rPr>
                <w:lang w:eastAsia="en-GB"/>
              </w:rPr>
            </w:pPr>
            <w:r w:rsidRPr="00EC05BE">
              <w:rPr>
                <w:lang w:eastAsia="en-GB"/>
              </w:rPr>
              <w:t>52</w:t>
            </w:r>
          </w:p>
        </w:tc>
        <w:tc>
          <w:tcPr>
            <w:tcW w:w="1588"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F4F59F5" w14:textId="77777777" w:rsidR="00CB5541" w:rsidRPr="00EC05BE" w:rsidRDefault="00CB5541" w:rsidP="006A0564">
            <w:pPr>
              <w:rPr>
                <w:lang w:eastAsia="en-GB"/>
              </w:rPr>
            </w:pPr>
            <w:r w:rsidRPr="00EC05BE">
              <w:rPr>
                <w:lang w:eastAsia="en-GB"/>
              </w:rPr>
              <w:t>0</w:t>
            </w:r>
          </w:p>
        </w:tc>
      </w:tr>
      <w:tr w:rsidR="00CB5541" w:rsidRPr="00EC05BE" w14:paraId="4C5331F6" w14:textId="77777777" w:rsidTr="006A0564">
        <w:trPr>
          <w:trHeight w:val="60"/>
        </w:trPr>
        <w:tc>
          <w:tcPr>
            <w:tcW w:w="186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3D4D6AA4" w14:textId="77777777" w:rsidR="00CB5541" w:rsidRPr="00EC05BE" w:rsidRDefault="00CB5541" w:rsidP="006A0564">
            <w:pPr>
              <w:rPr>
                <w:lang w:eastAsia="en-GB"/>
              </w:rPr>
            </w:pPr>
            <w:r w:rsidRPr="00EC05BE">
              <w:rPr>
                <w:lang w:eastAsia="en-GB"/>
              </w:rPr>
              <w:t>Exclude</w:t>
            </w:r>
          </w:p>
        </w:tc>
        <w:tc>
          <w:tcPr>
            <w:tcW w:w="155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E00E932" w14:textId="77777777" w:rsidR="00CB5541" w:rsidRPr="00EC05BE" w:rsidRDefault="00CB5541" w:rsidP="006A0564">
            <w:pPr>
              <w:rPr>
                <w:lang w:eastAsia="en-GB"/>
              </w:rPr>
            </w:pPr>
            <w:r w:rsidRPr="00EC05BE">
              <w:rPr>
                <w:lang w:eastAsia="en-GB"/>
              </w:rPr>
              <w:t>0</w:t>
            </w:r>
          </w:p>
        </w:tc>
        <w:tc>
          <w:tcPr>
            <w:tcW w:w="1588"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3FF1846" w14:textId="77777777" w:rsidR="00CB5541" w:rsidRPr="00EC05BE" w:rsidRDefault="00CB5541" w:rsidP="006A0564">
            <w:pPr>
              <w:rPr>
                <w:lang w:eastAsia="en-GB"/>
              </w:rPr>
            </w:pPr>
            <w:r w:rsidRPr="00EC05BE">
              <w:rPr>
                <w:lang w:eastAsia="en-GB"/>
              </w:rPr>
              <w:t>783</w:t>
            </w:r>
          </w:p>
        </w:tc>
      </w:tr>
    </w:tbl>
    <w:p w14:paraId="2EB07FDD" w14:textId="77777777" w:rsidR="00CB5541" w:rsidRPr="00EC05BE" w:rsidRDefault="00CB5541" w:rsidP="00CB5541">
      <w:r w:rsidRPr="00EC05BE">
        <w:br/>
        <w:t xml:space="preserve">A meeting was organized to begin the full-text screen review of the remaining 52 articles that have been classified as </w:t>
      </w:r>
      <w:proofErr w:type="gramStart"/>
      <w:r w:rsidRPr="00EC05BE">
        <w:t>'?Maybe</w:t>
      </w:r>
      <w:proofErr w:type="gramEnd"/>
      <w:r w:rsidRPr="00EC05BE">
        <w:t>' in the preceding process.</w:t>
      </w:r>
    </w:p>
    <w:p w14:paraId="4425FE6D" w14:textId="77777777" w:rsidR="00CB5541" w:rsidRPr="00EC05BE" w:rsidRDefault="00CB5541" w:rsidP="00CB5541">
      <w:r w:rsidRPr="00EC05BE">
        <w:t>Full-text screening</w:t>
      </w:r>
    </w:p>
    <w:p w14:paraId="009E7DD5" w14:textId="77777777" w:rsidR="00CB5541" w:rsidRPr="00EC05BE" w:rsidRDefault="00CB5541" w:rsidP="00CB5541">
      <w:r w:rsidRPr="00EC05BE">
        <w:t xml:space="preserve">The 52 articles </w:t>
      </w:r>
      <w:proofErr w:type="gramStart"/>
      <w:r w:rsidRPr="00EC05BE">
        <w:t>full-text</w:t>
      </w:r>
      <w:proofErr w:type="gramEnd"/>
      <w:r w:rsidRPr="00EC05BE">
        <w:t xml:space="preserve"> were reviewed independently and blindly by two reviewers. Each article was included or excluded for given reasons by a screener.</w:t>
      </w:r>
    </w:p>
    <w:tbl>
      <w:tblPr>
        <w:tblW w:w="5000" w:type="pct"/>
        <w:tblBorders>
          <w:top w:val="single" w:sz="6" w:space="0" w:color="auto"/>
          <w:left w:val="single" w:sz="6" w:space="0" w:color="auto"/>
          <w:bottom w:val="single" w:sz="6" w:space="0" w:color="auto"/>
          <w:right w:val="single" w:sz="6" w:space="0" w:color="auto"/>
        </w:tblBorders>
        <w:tblCellMar>
          <w:top w:w="38" w:type="dxa"/>
          <w:left w:w="38" w:type="dxa"/>
          <w:bottom w:w="38" w:type="dxa"/>
          <w:right w:w="38" w:type="dxa"/>
        </w:tblCellMar>
        <w:tblLook w:val="04A0" w:firstRow="1" w:lastRow="0" w:firstColumn="1" w:lastColumn="0" w:noHBand="0" w:noVBand="1"/>
      </w:tblPr>
      <w:tblGrid>
        <w:gridCol w:w="3404"/>
        <w:gridCol w:w="2703"/>
        <w:gridCol w:w="2903"/>
      </w:tblGrid>
      <w:tr w:rsidR="00CB5541" w:rsidRPr="00EC05BE" w14:paraId="310844AD" w14:textId="77777777" w:rsidTr="006A0564">
        <w:trPr>
          <w:tblHeader/>
        </w:trPr>
        <w:tc>
          <w:tcPr>
            <w:tcW w:w="1889"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B4E0CE0" w14:textId="77777777" w:rsidR="00CB5541" w:rsidRPr="00EC05BE" w:rsidRDefault="00CB5541" w:rsidP="006A0564">
            <w:pPr>
              <w:rPr>
                <w:lang w:eastAsia="en-GB"/>
              </w:rPr>
            </w:pPr>
            <w:r w:rsidRPr="00EC05BE">
              <w:rPr>
                <w:lang w:eastAsia="en-GB"/>
              </w:rPr>
              <w:t>WH \ GC</w:t>
            </w:r>
          </w:p>
        </w:tc>
        <w:tc>
          <w:tcPr>
            <w:tcW w:w="1500"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C50C591" w14:textId="77777777" w:rsidR="00CB5541" w:rsidRPr="00EC05BE" w:rsidRDefault="00CB5541" w:rsidP="006A0564">
            <w:pPr>
              <w:rPr>
                <w:lang w:eastAsia="en-GB"/>
              </w:rPr>
            </w:pPr>
            <w:r w:rsidRPr="00EC05BE">
              <w:rPr>
                <w:lang w:eastAsia="en-GB"/>
              </w:rPr>
              <w:t>Include</w:t>
            </w:r>
          </w:p>
        </w:tc>
        <w:tc>
          <w:tcPr>
            <w:tcW w:w="161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21B828F7" w14:textId="77777777" w:rsidR="00CB5541" w:rsidRPr="00EC05BE" w:rsidRDefault="00CB5541" w:rsidP="006A0564">
            <w:pPr>
              <w:rPr>
                <w:lang w:eastAsia="en-GB"/>
              </w:rPr>
            </w:pPr>
            <w:r w:rsidRPr="00EC05BE">
              <w:rPr>
                <w:lang w:eastAsia="en-GB"/>
              </w:rPr>
              <w:t>Exclude</w:t>
            </w:r>
          </w:p>
        </w:tc>
      </w:tr>
      <w:tr w:rsidR="00CB5541" w:rsidRPr="00EC05BE" w14:paraId="567BA5E7" w14:textId="77777777" w:rsidTr="006A0564">
        <w:tc>
          <w:tcPr>
            <w:tcW w:w="1889"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253F7C7D" w14:textId="77777777" w:rsidR="00CB5541" w:rsidRPr="00EC05BE" w:rsidRDefault="00CB5541" w:rsidP="006A0564">
            <w:pPr>
              <w:rPr>
                <w:lang w:eastAsia="en-GB"/>
              </w:rPr>
            </w:pPr>
            <w:r w:rsidRPr="00EC05BE">
              <w:rPr>
                <w:lang w:eastAsia="en-GB"/>
              </w:rPr>
              <w:t>Include</w:t>
            </w:r>
          </w:p>
        </w:tc>
        <w:tc>
          <w:tcPr>
            <w:tcW w:w="1500"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0F978082" w14:textId="77777777" w:rsidR="00CB5541" w:rsidRPr="00EC05BE" w:rsidRDefault="00CB5541" w:rsidP="006A0564">
            <w:pPr>
              <w:rPr>
                <w:lang w:eastAsia="en-GB"/>
              </w:rPr>
            </w:pPr>
            <w:r w:rsidRPr="00EC05BE">
              <w:rPr>
                <w:lang w:eastAsia="en-GB"/>
              </w:rPr>
              <w:t>22</w:t>
            </w:r>
          </w:p>
        </w:tc>
        <w:tc>
          <w:tcPr>
            <w:tcW w:w="161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4229BE70" w14:textId="77777777" w:rsidR="00CB5541" w:rsidRPr="00EC05BE" w:rsidRDefault="00CB5541" w:rsidP="006A0564">
            <w:pPr>
              <w:rPr>
                <w:lang w:eastAsia="en-GB"/>
              </w:rPr>
            </w:pPr>
            <w:r w:rsidRPr="00EC05BE">
              <w:rPr>
                <w:lang w:eastAsia="en-GB"/>
              </w:rPr>
              <w:t>5</w:t>
            </w:r>
          </w:p>
        </w:tc>
      </w:tr>
      <w:tr w:rsidR="00CB5541" w:rsidRPr="00EC05BE" w14:paraId="1079C400" w14:textId="77777777" w:rsidTr="006A0564">
        <w:tc>
          <w:tcPr>
            <w:tcW w:w="1889"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098793D" w14:textId="77777777" w:rsidR="00CB5541" w:rsidRPr="00EC05BE" w:rsidRDefault="00CB5541" w:rsidP="006A0564">
            <w:pPr>
              <w:rPr>
                <w:lang w:eastAsia="en-GB"/>
              </w:rPr>
            </w:pPr>
            <w:r w:rsidRPr="00EC05BE">
              <w:rPr>
                <w:lang w:eastAsia="en-GB"/>
              </w:rPr>
              <w:t>Exclude</w:t>
            </w:r>
          </w:p>
        </w:tc>
        <w:tc>
          <w:tcPr>
            <w:tcW w:w="1500"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54700FB2" w14:textId="77777777" w:rsidR="00CB5541" w:rsidRPr="00EC05BE" w:rsidRDefault="00CB5541" w:rsidP="006A0564">
            <w:pPr>
              <w:rPr>
                <w:lang w:eastAsia="en-GB"/>
              </w:rPr>
            </w:pPr>
            <w:r w:rsidRPr="00EC05BE">
              <w:rPr>
                <w:lang w:eastAsia="en-GB"/>
              </w:rPr>
              <w:t>6</w:t>
            </w:r>
          </w:p>
        </w:tc>
        <w:tc>
          <w:tcPr>
            <w:tcW w:w="1611" w:type="pc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vAlign w:val="center"/>
            <w:hideMark/>
          </w:tcPr>
          <w:p w14:paraId="6A170723" w14:textId="77777777" w:rsidR="00CB5541" w:rsidRPr="00EC05BE" w:rsidRDefault="00CB5541" w:rsidP="006A0564">
            <w:pPr>
              <w:rPr>
                <w:lang w:eastAsia="en-GB"/>
              </w:rPr>
            </w:pPr>
            <w:r w:rsidRPr="00EC05BE">
              <w:rPr>
                <w:lang w:eastAsia="en-GB"/>
              </w:rPr>
              <w:t>19</w:t>
            </w:r>
          </w:p>
        </w:tc>
      </w:tr>
    </w:tbl>
    <w:p w14:paraId="2A60F843" w14:textId="77777777" w:rsidR="00CB5541" w:rsidRDefault="00CB5541" w:rsidP="00CB5541"/>
    <w:p w14:paraId="6520E805" w14:textId="77777777" w:rsidR="00CB5541" w:rsidRPr="00EC05BE" w:rsidRDefault="00CB5541" w:rsidP="00CB5541">
      <w:r w:rsidRPr="00EC05BE">
        <w:t>Observed Agreement (Po):</w:t>
      </w:r>
    </w:p>
    <w:p w14:paraId="3A72052C" w14:textId="77777777" w:rsidR="00CB5541" w:rsidRPr="00EC05BE" w:rsidRDefault="00CB5541" w:rsidP="00CB5541">
      <w:r w:rsidRPr="00EC05BE">
        <w:rPr>
          <w:noProof/>
        </w:rPr>
        <w:drawing>
          <wp:inline distT="0" distB="0" distL="0" distR="0" wp14:anchorId="5B5C91D9" wp14:editId="09540767">
            <wp:extent cx="3346231" cy="569075"/>
            <wp:effectExtent l="0" t="0" r="6985" b="2540"/>
            <wp:docPr id="1938512758" name="Picture 1"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512758" name="Picture 1" descr="A black text on a white background&#10;&#10;Description automatically generated"/>
                    <pic:cNvPicPr/>
                  </pic:nvPicPr>
                  <pic:blipFill>
                    <a:blip r:embed="rId7"/>
                    <a:stretch>
                      <a:fillRect/>
                    </a:stretch>
                  </pic:blipFill>
                  <pic:spPr>
                    <a:xfrm>
                      <a:off x="0" y="0"/>
                      <a:ext cx="3424758" cy="582430"/>
                    </a:xfrm>
                    <a:prstGeom prst="rect">
                      <a:avLst/>
                    </a:prstGeom>
                  </pic:spPr>
                </pic:pic>
              </a:graphicData>
            </a:graphic>
          </wp:inline>
        </w:drawing>
      </w:r>
    </w:p>
    <w:p w14:paraId="433D3E67" w14:textId="77777777" w:rsidR="00CB5541" w:rsidRPr="00EC05BE" w:rsidRDefault="00CB5541" w:rsidP="00CB5541">
      <w:r w:rsidRPr="00EC05BE">
        <w:t>Expected Agreement by Chance (Pe):</w:t>
      </w:r>
    </w:p>
    <w:p w14:paraId="1F8FD1F5" w14:textId="77777777" w:rsidR="00CB5541" w:rsidRPr="00EC05BE" w:rsidRDefault="00CB5541" w:rsidP="00CB5541">
      <w:r w:rsidRPr="00EC05BE">
        <w:rPr>
          <w:noProof/>
        </w:rPr>
        <w:drawing>
          <wp:inline distT="0" distB="0" distL="0" distR="0" wp14:anchorId="77ACBE86" wp14:editId="39161F27">
            <wp:extent cx="3740369" cy="225019"/>
            <wp:effectExtent l="0" t="0" r="0" b="3810"/>
            <wp:docPr id="16942006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200672" name=""/>
                    <pic:cNvPicPr/>
                  </pic:nvPicPr>
                  <pic:blipFill>
                    <a:blip r:embed="rId8"/>
                    <a:stretch>
                      <a:fillRect/>
                    </a:stretch>
                  </pic:blipFill>
                  <pic:spPr>
                    <a:xfrm>
                      <a:off x="0" y="0"/>
                      <a:ext cx="3977647" cy="239294"/>
                    </a:xfrm>
                    <a:prstGeom prst="rect">
                      <a:avLst/>
                    </a:prstGeom>
                  </pic:spPr>
                </pic:pic>
              </a:graphicData>
            </a:graphic>
          </wp:inline>
        </w:drawing>
      </w:r>
    </w:p>
    <w:p w14:paraId="6B7663FE" w14:textId="77777777" w:rsidR="00CB5541" w:rsidRPr="00EC05BE" w:rsidRDefault="00CB5541" w:rsidP="00CB5541">
      <w:r w:rsidRPr="00EC05BE">
        <w:rPr>
          <w:noProof/>
        </w:rPr>
        <w:drawing>
          <wp:inline distT="0" distB="0" distL="0" distR="0" wp14:anchorId="20B5FA67" wp14:editId="00541617">
            <wp:extent cx="3219930" cy="1304596"/>
            <wp:effectExtent l="0" t="0" r="0" b="0"/>
            <wp:docPr id="1530763965" name="Picture 1" descr="A math equation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763965" name="Picture 1" descr="A math equations with numbers&#10;&#10;Description automatically generated"/>
                    <pic:cNvPicPr/>
                  </pic:nvPicPr>
                  <pic:blipFill>
                    <a:blip r:embed="rId9"/>
                    <a:stretch>
                      <a:fillRect/>
                    </a:stretch>
                  </pic:blipFill>
                  <pic:spPr>
                    <a:xfrm>
                      <a:off x="0" y="0"/>
                      <a:ext cx="3291261" cy="1333497"/>
                    </a:xfrm>
                    <a:prstGeom prst="rect">
                      <a:avLst/>
                    </a:prstGeom>
                  </pic:spPr>
                </pic:pic>
              </a:graphicData>
            </a:graphic>
          </wp:inline>
        </w:drawing>
      </w:r>
    </w:p>
    <w:p w14:paraId="37E6E5C2" w14:textId="77777777" w:rsidR="00CB5541" w:rsidRPr="00EC05BE" w:rsidRDefault="00CB5541" w:rsidP="00CB5541">
      <w:r w:rsidRPr="00EC05BE">
        <w:t>Kappa Score Calculation:</w:t>
      </w:r>
    </w:p>
    <w:p w14:paraId="30091F44" w14:textId="77777777" w:rsidR="00CB5541" w:rsidRPr="00EC05BE" w:rsidRDefault="00CB5541" w:rsidP="00CB5541">
      <w:r w:rsidRPr="00EC05BE">
        <w:rPr>
          <w:noProof/>
        </w:rPr>
        <w:drawing>
          <wp:inline distT="0" distB="0" distL="0" distR="0" wp14:anchorId="34E02D93" wp14:editId="1741233E">
            <wp:extent cx="5012978" cy="1143000"/>
            <wp:effectExtent l="0" t="0" r="0" b="0"/>
            <wp:docPr id="1074925278" name="Picture 1"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925278" name="Picture 1" descr="A white background with black text&#10;&#10;Description automatically generated"/>
                    <pic:cNvPicPr/>
                  </pic:nvPicPr>
                  <pic:blipFill>
                    <a:blip r:embed="rId10"/>
                    <a:stretch>
                      <a:fillRect/>
                    </a:stretch>
                  </pic:blipFill>
                  <pic:spPr>
                    <a:xfrm>
                      <a:off x="0" y="0"/>
                      <a:ext cx="5309362" cy="1210578"/>
                    </a:xfrm>
                    <a:prstGeom prst="rect">
                      <a:avLst/>
                    </a:prstGeom>
                  </pic:spPr>
                </pic:pic>
              </a:graphicData>
            </a:graphic>
          </wp:inline>
        </w:drawing>
      </w:r>
    </w:p>
    <w:p w14:paraId="69013ABC" w14:textId="77777777" w:rsidR="00CB5541" w:rsidRDefault="00CB5541" w:rsidP="00CB5541">
      <w:r w:rsidRPr="00EC05BE">
        <w:t>This is statistically a fair level of agreement achieved with the blind review prior to discussion and arriving at perfect agreement.</w:t>
      </w:r>
    </w:p>
    <w:p w14:paraId="2120BBF2" w14:textId="77777777" w:rsidR="00D20F39" w:rsidRDefault="00D20F39"/>
    <w:sectPr w:rsidR="00D20F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B29"/>
    <w:rsid w:val="0057424F"/>
    <w:rsid w:val="005971FC"/>
    <w:rsid w:val="00730F0F"/>
    <w:rsid w:val="00893C06"/>
    <w:rsid w:val="009B29A4"/>
    <w:rsid w:val="00BA2573"/>
    <w:rsid w:val="00C2778C"/>
    <w:rsid w:val="00CB5541"/>
    <w:rsid w:val="00D20F39"/>
    <w:rsid w:val="00DE459B"/>
    <w:rsid w:val="00DF400B"/>
    <w:rsid w:val="00E46EC6"/>
    <w:rsid w:val="00EE3A3C"/>
    <w:rsid w:val="00F04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98B3E"/>
  <w15:chartTrackingRefBased/>
  <w15:docId w15:val="{7FD75925-47BA-43D8-8267-2264D5BB5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541"/>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F04B2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04B2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F04B2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F04B29"/>
    <w:pPr>
      <w:keepNext/>
      <w:keepLines/>
      <w:spacing w:before="80" w:after="4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04B29"/>
    <w:pPr>
      <w:keepNext/>
      <w:keepLines/>
      <w:spacing w:before="80" w:after="4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04B29"/>
    <w:pPr>
      <w:keepNext/>
      <w:keepLines/>
      <w:spacing w:before="40" w:after="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04B29"/>
    <w:pPr>
      <w:keepNext/>
      <w:keepLines/>
      <w:spacing w:before="40" w:after="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04B29"/>
    <w:pPr>
      <w:keepNext/>
      <w:keepLines/>
      <w:spacing w:after="0"/>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04B29"/>
    <w:pPr>
      <w:keepNext/>
      <w:keepLines/>
      <w:spacing w:after="0"/>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B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4B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04B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04B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4B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4B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4B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4B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4B29"/>
    <w:rPr>
      <w:rFonts w:eastAsiaTheme="majorEastAsia" w:cstheme="majorBidi"/>
      <w:color w:val="272727" w:themeColor="text1" w:themeTint="D8"/>
    </w:rPr>
  </w:style>
  <w:style w:type="paragraph" w:styleId="Title">
    <w:name w:val="Title"/>
    <w:basedOn w:val="Normal"/>
    <w:next w:val="Normal"/>
    <w:link w:val="TitleChar"/>
    <w:uiPriority w:val="10"/>
    <w:qFormat/>
    <w:rsid w:val="00F04B2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04B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4B29"/>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04B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4B29"/>
    <w:pPr>
      <w:spacing w:before="160"/>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04B29"/>
    <w:rPr>
      <w:i/>
      <w:iCs/>
      <w:color w:val="404040" w:themeColor="text1" w:themeTint="BF"/>
    </w:rPr>
  </w:style>
  <w:style w:type="paragraph" w:styleId="ListParagraph">
    <w:name w:val="List Paragraph"/>
    <w:basedOn w:val="Normal"/>
    <w:uiPriority w:val="34"/>
    <w:qFormat/>
    <w:rsid w:val="00F04B29"/>
    <w:pPr>
      <w:ind w:left="720"/>
      <w:contextualSpacing/>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F04B29"/>
    <w:rPr>
      <w:i/>
      <w:iCs/>
      <w:color w:val="0F4761" w:themeColor="accent1" w:themeShade="BF"/>
    </w:rPr>
  </w:style>
  <w:style w:type="paragraph" w:styleId="IntenseQuote">
    <w:name w:val="Intense Quote"/>
    <w:basedOn w:val="Normal"/>
    <w:next w:val="Normal"/>
    <w:link w:val="IntenseQuoteChar"/>
    <w:uiPriority w:val="30"/>
    <w:qFormat/>
    <w:rsid w:val="00F04B2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04B29"/>
    <w:rPr>
      <w:i/>
      <w:iCs/>
      <w:color w:val="0F4761" w:themeColor="accent1" w:themeShade="BF"/>
    </w:rPr>
  </w:style>
  <w:style w:type="character" w:styleId="IntenseReference">
    <w:name w:val="Intense Reference"/>
    <w:basedOn w:val="DefaultParagraphFont"/>
    <w:uiPriority w:val="32"/>
    <w:qFormat/>
    <w:rsid w:val="00F04B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4</Words>
  <Characters>2078</Characters>
  <Application>Microsoft Office Word</Application>
  <DocSecurity>0</DocSecurity>
  <Lines>17</Lines>
  <Paragraphs>4</Paragraphs>
  <ScaleCrop>false</ScaleCrop>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Cornelius</dc:creator>
  <cp:keywords/>
  <dc:description/>
  <cp:lastModifiedBy>Gary Cornelius</cp:lastModifiedBy>
  <cp:revision>2</cp:revision>
  <dcterms:created xsi:type="dcterms:W3CDTF">2025-07-31T20:40:00Z</dcterms:created>
  <dcterms:modified xsi:type="dcterms:W3CDTF">2025-07-31T20:40:00Z</dcterms:modified>
</cp:coreProperties>
</file>